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7B6" w:rsidRPr="00991ABA" w:rsidRDefault="00991ABA" w:rsidP="008267B6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b/>
          <w:bCs/>
          <w:color w:val="FF0000"/>
          <w:kern w:val="0"/>
          <w:sz w:val="22"/>
        </w:rPr>
      </w:pPr>
      <w:bookmarkStart w:id="0" w:name="_GoBack"/>
      <w:bookmarkEnd w:id="0"/>
      <w:r w:rsidRPr="00991ABA">
        <w:rPr>
          <w:rFonts w:ascii="Times New Roman" w:eastAsia="굴림" w:hAnsi="Times New Roman" w:cs="Times New Roman"/>
          <w:b/>
          <w:bCs/>
          <w:color w:val="FF0000"/>
          <w:kern w:val="0"/>
          <w:sz w:val="22"/>
        </w:rPr>
        <w:t>S10 Table</w:t>
      </w:r>
      <w:r w:rsidR="008267B6" w:rsidRPr="008267B6">
        <w:rPr>
          <w:rFonts w:ascii="Times New Roman" w:eastAsia="굴림" w:hAnsi="Times New Roman" w:cs="Times New Roman"/>
          <w:b/>
          <w:bCs/>
          <w:color w:val="FF0000"/>
          <w:kern w:val="0"/>
          <w:sz w:val="22"/>
        </w:rPr>
        <w:t>. Resequencing data access information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2198"/>
        <w:gridCol w:w="1117"/>
        <w:gridCol w:w="486"/>
        <w:gridCol w:w="1757"/>
        <w:gridCol w:w="2049"/>
      </w:tblGrid>
      <w:tr w:rsidR="008267B6" w:rsidRPr="008267B6" w:rsidTr="008267B6">
        <w:trPr>
          <w:trHeight w:val="366"/>
        </w:trPr>
        <w:tc>
          <w:tcPr>
            <w:tcW w:w="13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AE1" w:rsidRPr="008267B6" w:rsidRDefault="008267B6" w:rsidP="00D80A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Genbank</w:t>
            </w:r>
            <w:proofErr w:type="spellEnd"/>
            <w:r w:rsidR="00D80AE1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8267B6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AE1" w:rsidRPr="008267B6" w:rsidRDefault="00D80AE1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SRA run accession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6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0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58, SRR158105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6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0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61, SRR1581060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6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0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64, SRR1581063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6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67, SRR1581066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7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70, SRR158106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7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73, SRR1581072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7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75, SRR1581074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7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78, SRR158107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7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80, SRR1581081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KR357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Kor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70331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81084, SRR1581085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8-1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8-1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8-11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8-3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8-3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8-39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301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301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3016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1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1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16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1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1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J-17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-0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-0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-06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-2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-2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-23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7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1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10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2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N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2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K5-22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20U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3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20U1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3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00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21M0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3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01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21M1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3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02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21M0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5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25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21M0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5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30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CN20M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4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0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CN20M0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5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12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CN20U1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5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1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SCN21M0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5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ERR977122 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CCN314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ncheng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55950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216636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TCCN314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ncheng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55950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216635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CCN314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ncheng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5595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17257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CCN314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ncheng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55949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172563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CH26M0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5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18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ES071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65562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13306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ES049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154181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374507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FR25U1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ranc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4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1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IT44U0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503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380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IT44U0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503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383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IT28M3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502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356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NL21F0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4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13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NL21M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4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214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BTN096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ild boar (European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uni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154181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3745078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U180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erian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217001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5515065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M032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erian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65595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51330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U133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erian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X24574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BGU1330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U18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erian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154181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374507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U180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erian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X24574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U1802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GU180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berian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pai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87533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917381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F0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1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86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F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1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8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F0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88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F0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8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F0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0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M0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1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22M0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2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36F0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3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36F0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4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W36F0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rge Whit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17732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173195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0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0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09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1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7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29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5-3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3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34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4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4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40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4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4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49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6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6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68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8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8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84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8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andrace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8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5-89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2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2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27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2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2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28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1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3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4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6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39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1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1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2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uroc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10-45_original (not registered)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KGB11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rkshire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48825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00427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KGB111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rkshire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48825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004278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KGB111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rkshire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S48825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RR1004279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KGB01F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rkshire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7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97</w:t>
            </w:r>
          </w:p>
        </w:tc>
      </w:tr>
      <w:tr w:rsidR="008267B6" w:rsidRPr="008267B6" w:rsidTr="008267B6">
        <w:trPr>
          <w:trHeight w:val="366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KGB01M2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irkshire</w:t>
            </w:r>
            <w:proofErr w:type="spellEnd"/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(European domestic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80497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7B6" w:rsidRPr="008267B6" w:rsidRDefault="008267B6" w:rsidP="008267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267B6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R977199</w:t>
            </w:r>
          </w:p>
        </w:tc>
      </w:tr>
    </w:tbl>
    <w:p w:rsidR="00155281" w:rsidRPr="000979F7" w:rsidRDefault="00155281" w:rsidP="00A9247B">
      <w:pPr>
        <w:rPr>
          <w:rFonts w:ascii="Times New Roman" w:hAnsi="Times New Roman" w:cs="Times New Roman"/>
          <w:sz w:val="24"/>
          <w:szCs w:val="24"/>
        </w:rPr>
      </w:pPr>
    </w:p>
    <w:p w:rsidR="00155281" w:rsidRPr="000979F7" w:rsidRDefault="00155281" w:rsidP="00A9247B">
      <w:pPr>
        <w:rPr>
          <w:rFonts w:ascii="Times New Roman" w:hAnsi="Times New Roman" w:cs="Times New Roman"/>
          <w:sz w:val="24"/>
          <w:szCs w:val="24"/>
        </w:rPr>
      </w:pPr>
    </w:p>
    <w:p w:rsidR="00C92073" w:rsidRDefault="00C92073" w:rsidP="00A9247B">
      <w:pPr>
        <w:rPr>
          <w:rFonts w:ascii="Times New Roman" w:hAnsi="Times New Roman" w:cs="Times New Roman"/>
          <w:sz w:val="24"/>
          <w:szCs w:val="24"/>
        </w:rPr>
      </w:pPr>
    </w:p>
    <w:sectPr w:rsidR="00C92073" w:rsidSect="004F547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3961" w:rsidRDefault="00263961" w:rsidP="00775FD0">
      <w:pPr>
        <w:spacing w:after="0" w:line="240" w:lineRule="auto"/>
      </w:pPr>
      <w:r>
        <w:separator/>
      </w:r>
    </w:p>
  </w:endnote>
  <w:endnote w:type="continuationSeparator" w:id="0">
    <w:p w:rsidR="00263961" w:rsidRDefault="00263961" w:rsidP="00775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ÇÑÄÄ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4253" w:rsidRDefault="007F425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3961" w:rsidRDefault="00263961" w:rsidP="00775FD0">
      <w:pPr>
        <w:spacing w:after="0" w:line="240" w:lineRule="auto"/>
      </w:pPr>
      <w:r>
        <w:separator/>
      </w:r>
    </w:p>
  </w:footnote>
  <w:footnote w:type="continuationSeparator" w:id="0">
    <w:p w:rsidR="00263961" w:rsidRDefault="00263961" w:rsidP="00775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F6"/>
    <w:rsid w:val="00005A18"/>
    <w:rsid w:val="00005F31"/>
    <w:rsid w:val="0001034D"/>
    <w:rsid w:val="00010626"/>
    <w:rsid w:val="00010998"/>
    <w:rsid w:val="00010F18"/>
    <w:rsid w:val="000128AC"/>
    <w:rsid w:val="000145A2"/>
    <w:rsid w:val="000201D9"/>
    <w:rsid w:val="00020514"/>
    <w:rsid w:val="000208F6"/>
    <w:rsid w:val="00023B9F"/>
    <w:rsid w:val="000245E4"/>
    <w:rsid w:val="00030897"/>
    <w:rsid w:val="000351BD"/>
    <w:rsid w:val="00036BA1"/>
    <w:rsid w:val="00036D09"/>
    <w:rsid w:val="00037B80"/>
    <w:rsid w:val="000414D3"/>
    <w:rsid w:val="000435A5"/>
    <w:rsid w:val="000448C0"/>
    <w:rsid w:val="00047A64"/>
    <w:rsid w:val="00056E25"/>
    <w:rsid w:val="00057199"/>
    <w:rsid w:val="000615AD"/>
    <w:rsid w:val="00062920"/>
    <w:rsid w:val="00071DF9"/>
    <w:rsid w:val="0007285F"/>
    <w:rsid w:val="000752DF"/>
    <w:rsid w:val="00090664"/>
    <w:rsid w:val="0009092D"/>
    <w:rsid w:val="00092293"/>
    <w:rsid w:val="00094D9A"/>
    <w:rsid w:val="000979F7"/>
    <w:rsid w:val="000A2DB2"/>
    <w:rsid w:val="000A6A40"/>
    <w:rsid w:val="000B08F8"/>
    <w:rsid w:val="000B1266"/>
    <w:rsid w:val="000C52B1"/>
    <w:rsid w:val="000C70D4"/>
    <w:rsid w:val="000C74A0"/>
    <w:rsid w:val="000D358B"/>
    <w:rsid w:val="000E46A8"/>
    <w:rsid w:val="000E6D99"/>
    <w:rsid w:val="000F0D93"/>
    <w:rsid w:val="000F3378"/>
    <w:rsid w:val="000F5EEB"/>
    <w:rsid w:val="000F6628"/>
    <w:rsid w:val="0010015A"/>
    <w:rsid w:val="0010179F"/>
    <w:rsid w:val="0011059C"/>
    <w:rsid w:val="001158A5"/>
    <w:rsid w:val="00115DA8"/>
    <w:rsid w:val="001165E0"/>
    <w:rsid w:val="00120753"/>
    <w:rsid w:val="001246E3"/>
    <w:rsid w:val="00124CC8"/>
    <w:rsid w:val="00126A3C"/>
    <w:rsid w:val="00134FE1"/>
    <w:rsid w:val="0013623E"/>
    <w:rsid w:val="00144A66"/>
    <w:rsid w:val="001468FB"/>
    <w:rsid w:val="00147681"/>
    <w:rsid w:val="00155281"/>
    <w:rsid w:val="001608AD"/>
    <w:rsid w:val="001620B6"/>
    <w:rsid w:val="001645C4"/>
    <w:rsid w:val="00164F40"/>
    <w:rsid w:val="00171C04"/>
    <w:rsid w:val="00171C68"/>
    <w:rsid w:val="001904D0"/>
    <w:rsid w:val="00191D8F"/>
    <w:rsid w:val="001928B0"/>
    <w:rsid w:val="001A1335"/>
    <w:rsid w:val="001A134C"/>
    <w:rsid w:val="001A2F57"/>
    <w:rsid w:val="001A44EF"/>
    <w:rsid w:val="001A6D50"/>
    <w:rsid w:val="001A6E4B"/>
    <w:rsid w:val="001B476E"/>
    <w:rsid w:val="001B7E7A"/>
    <w:rsid w:val="001C0CEB"/>
    <w:rsid w:val="001C2E4A"/>
    <w:rsid w:val="001D0BFD"/>
    <w:rsid w:val="001D3524"/>
    <w:rsid w:val="001D46F5"/>
    <w:rsid w:val="001F1574"/>
    <w:rsid w:val="00200F03"/>
    <w:rsid w:val="002038AE"/>
    <w:rsid w:val="00212380"/>
    <w:rsid w:val="00213441"/>
    <w:rsid w:val="002155E5"/>
    <w:rsid w:val="00222B08"/>
    <w:rsid w:val="00226DC0"/>
    <w:rsid w:val="002271D8"/>
    <w:rsid w:val="00235834"/>
    <w:rsid w:val="00236C4F"/>
    <w:rsid w:val="00237ACB"/>
    <w:rsid w:val="00241A97"/>
    <w:rsid w:val="00242F22"/>
    <w:rsid w:val="00242FBD"/>
    <w:rsid w:val="002438E6"/>
    <w:rsid w:val="00244B11"/>
    <w:rsid w:val="00246BF6"/>
    <w:rsid w:val="002473AE"/>
    <w:rsid w:val="00247C4E"/>
    <w:rsid w:val="00250B58"/>
    <w:rsid w:val="002549F2"/>
    <w:rsid w:val="002554D7"/>
    <w:rsid w:val="002578A3"/>
    <w:rsid w:val="002610DD"/>
    <w:rsid w:val="00263961"/>
    <w:rsid w:val="0026544A"/>
    <w:rsid w:val="002668D3"/>
    <w:rsid w:val="00266B92"/>
    <w:rsid w:val="00273FDD"/>
    <w:rsid w:val="00281CC5"/>
    <w:rsid w:val="002949FF"/>
    <w:rsid w:val="00297F4A"/>
    <w:rsid w:val="002B1D98"/>
    <w:rsid w:val="002B6B80"/>
    <w:rsid w:val="002C00A3"/>
    <w:rsid w:val="002C0543"/>
    <w:rsid w:val="002C2E55"/>
    <w:rsid w:val="002C4438"/>
    <w:rsid w:val="002D3390"/>
    <w:rsid w:val="002F5640"/>
    <w:rsid w:val="00300ACE"/>
    <w:rsid w:val="0030130E"/>
    <w:rsid w:val="00307A8C"/>
    <w:rsid w:val="003151FF"/>
    <w:rsid w:val="003273CB"/>
    <w:rsid w:val="00337F51"/>
    <w:rsid w:val="003512B8"/>
    <w:rsid w:val="00356BEB"/>
    <w:rsid w:val="00357320"/>
    <w:rsid w:val="00362B6D"/>
    <w:rsid w:val="00365D5F"/>
    <w:rsid w:val="00372A94"/>
    <w:rsid w:val="00373020"/>
    <w:rsid w:val="00374D78"/>
    <w:rsid w:val="00380805"/>
    <w:rsid w:val="003870D8"/>
    <w:rsid w:val="00390B2B"/>
    <w:rsid w:val="0039143F"/>
    <w:rsid w:val="00395C7B"/>
    <w:rsid w:val="00396F0E"/>
    <w:rsid w:val="003B12C5"/>
    <w:rsid w:val="003B4214"/>
    <w:rsid w:val="003B582C"/>
    <w:rsid w:val="003D2A87"/>
    <w:rsid w:val="003E0B74"/>
    <w:rsid w:val="003E41C5"/>
    <w:rsid w:val="003E7E7B"/>
    <w:rsid w:val="003F02E7"/>
    <w:rsid w:val="003F042D"/>
    <w:rsid w:val="003F2959"/>
    <w:rsid w:val="004062D6"/>
    <w:rsid w:val="0040743D"/>
    <w:rsid w:val="00407D1B"/>
    <w:rsid w:val="00424002"/>
    <w:rsid w:val="0042495F"/>
    <w:rsid w:val="00427B99"/>
    <w:rsid w:val="004306E2"/>
    <w:rsid w:val="004315F0"/>
    <w:rsid w:val="00440049"/>
    <w:rsid w:val="004439AC"/>
    <w:rsid w:val="00443E85"/>
    <w:rsid w:val="0044737C"/>
    <w:rsid w:val="00455C92"/>
    <w:rsid w:val="0046371C"/>
    <w:rsid w:val="00475FC1"/>
    <w:rsid w:val="00476843"/>
    <w:rsid w:val="004853D3"/>
    <w:rsid w:val="00486A34"/>
    <w:rsid w:val="004968E3"/>
    <w:rsid w:val="00496C98"/>
    <w:rsid w:val="004A0B7A"/>
    <w:rsid w:val="004A2363"/>
    <w:rsid w:val="004A2938"/>
    <w:rsid w:val="004A5E69"/>
    <w:rsid w:val="004A6840"/>
    <w:rsid w:val="004A6F99"/>
    <w:rsid w:val="004B031D"/>
    <w:rsid w:val="004C005E"/>
    <w:rsid w:val="004C6842"/>
    <w:rsid w:val="004C6E8A"/>
    <w:rsid w:val="004C70D9"/>
    <w:rsid w:val="004D6110"/>
    <w:rsid w:val="004E1E9C"/>
    <w:rsid w:val="004E282E"/>
    <w:rsid w:val="004E2B94"/>
    <w:rsid w:val="004E3E98"/>
    <w:rsid w:val="004E4E2B"/>
    <w:rsid w:val="004E50E1"/>
    <w:rsid w:val="004E5FDE"/>
    <w:rsid w:val="004F2255"/>
    <w:rsid w:val="004F4A23"/>
    <w:rsid w:val="004F5473"/>
    <w:rsid w:val="004F7DEC"/>
    <w:rsid w:val="00504D01"/>
    <w:rsid w:val="00514EFA"/>
    <w:rsid w:val="005223CA"/>
    <w:rsid w:val="005224A1"/>
    <w:rsid w:val="00532F57"/>
    <w:rsid w:val="00534FF6"/>
    <w:rsid w:val="00540318"/>
    <w:rsid w:val="00545293"/>
    <w:rsid w:val="00552394"/>
    <w:rsid w:val="00553A48"/>
    <w:rsid w:val="00556EA9"/>
    <w:rsid w:val="0056087D"/>
    <w:rsid w:val="005608A6"/>
    <w:rsid w:val="00561C1B"/>
    <w:rsid w:val="005635F1"/>
    <w:rsid w:val="00564948"/>
    <w:rsid w:val="005733A8"/>
    <w:rsid w:val="0057416A"/>
    <w:rsid w:val="005778E8"/>
    <w:rsid w:val="00584575"/>
    <w:rsid w:val="0058457A"/>
    <w:rsid w:val="00586C46"/>
    <w:rsid w:val="00590892"/>
    <w:rsid w:val="00590B38"/>
    <w:rsid w:val="0059206A"/>
    <w:rsid w:val="005A1F22"/>
    <w:rsid w:val="005A2ED6"/>
    <w:rsid w:val="005A3492"/>
    <w:rsid w:val="005A6236"/>
    <w:rsid w:val="005A6771"/>
    <w:rsid w:val="005D0728"/>
    <w:rsid w:val="005D1618"/>
    <w:rsid w:val="005D190E"/>
    <w:rsid w:val="005D2760"/>
    <w:rsid w:val="005D2A96"/>
    <w:rsid w:val="005D7069"/>
    <w:rsid w:val="005E2845"/>
    <w:rsid w:val="005E359F"/>
    <w:rsid w:val="005F2A31"/>
    <w:rsid w:val="005F4468"/>
    <w:rsid w:val="005F6A52"/>
    <w:rsid w:val="005F7043"/>
    <w:rsid w:val="00606DA6"/>
    <w:rsid w:val="00612BBD"/>
    <w:rsid w:val="006205A1"/>
    <w:rsid w:val="00622A6A"/>
    <w:rsid w:val="00623F87"/>
    <w:rsid w:val="00626B29"/>
    <w:rsid w:val="00633744"/>
    <w:rsid w:val="00636891"/>
    <w:rsid w:val="00636B11"/>
    <w:rsid w:val="00637015"/>
    <w:rsid w:val="006411C8"/>
    <w:rsid w:val="00642797"/>
    <w:rsid w:val="00647637"/>
    <w:rsid w:val="00651406"/>
    <w:rsid w:val="006526A0"/>
    <w:rsid w:val="00652A44"/>
    <w:rsid w:val="006566BA"/>
    <w:rsid w:val="00657D43"/>
    <w:rsid w:val="006675AA"/>
    <w:rsid w:val="006756B1"/>
    <w:rsid w:val="00675F19"/>
    <w:rsid w:val="00684633"/>
    <w:rsid w:val="00687CAC"/>
    <w:rsid w:val="00690238"/>
    <w:rsid w:val="00690598"/>
    <w:rsid w:val="00695C86"/>
    <w:rsid w:val="006A1672"/>
    <w:rsid w:val="006B19C9"/>
    <w:rsid w:val="006B220F"/>
    <w:rsid w:val="006B2DA2"/>
    <w:rsid w:val="006C1C34"/>
    <w:rsid w:val="006C47A6"/>
    <w:rsid w:val="006C6160"/>
    <w:rsid w:val="006D7ED4"/>
    <w:rsid w:val="006F1591"/>
    <w:rsid w:val="006F3034"/>
    <w:rsid w:val="006F4A69"/>
    <w:rsid w:val="006F524B"/>
    <w:rsid w:val="00703DA3"/>
    <w:rsid w:val="007053E7"/>
    <w:rsid w:val="007079E5"/>
    <w:rsid w:val="007118D3"/>
    <w:rsid w:val="0071396E"/>
    <w:rsid w:val="0071604A"/>
    <w:rsid w:val="00717B17"/>
    <w:rsid w:val="00720481"/>
    <w:rsid w:val="00722D16"/>
    <w:rsid w:val="007244E0"/>
    <w:rsid w:val="00725EF8"/>
    <w:rsid w:val="00726440"/>
    <w:rsid w:val="007309CC"/>
    <w:rsid w:val="00730C05"/>
    <w:rsid w:val="00732350"/>
    <w:rsid w:val="00732860"/>
    <w:rsid w:val="007335F7"/>
    <w:rsid w:val="00735292"/>
    <w:rsid w:val="0073540F"/>
    <w:rsid w:val="00735CCB"/>
    <w:rsid w:val="00737206"/>
    <w:rsid w:val="007402AC"/>
    <w:rsid w:val="00745F8A"/>
    <w:rsid w:val="007462DB"/>
    <w:rsid w:val="00751627"/>
    <w:rsid w:val="00752BEC"/>
    <w:rsid w:val="00761F5D"/>
    <w:rsid w:val="00765E56"/>
    <w:rsid w:val="007719A0"/>
    <w:rsid w:val="00772868"/>
    <w:rsid w:val="00773CD3"/>
    <w:rsid w:val="00775FD0"/>
    <w:rsid w:val="00776BF6"/>
    <w:rsid w:val="00781162"/>
    <w:rsid w:val="007837B1"/>
    <w:rsid w:val="00790DA2"/>
    <w:rsid w:val="00790F47"/>
    <w:rsid w:val="007915E6"/>
    <w:rsid w:val="00794374"/>
    <w:rsid w:val="00796DEF"/>
    <w:rsid w:val="007A0531"/>
    <w:rsid w:val="007A09AC"/>
    <w:rsid w:val="007A67E2"/>
    <w:rsid w:val="007B0178"/>
    <w:rsid w:val="007B11B0"/>
    <w:rsid w:val="007B437F"/>
    <w:rsid w:val="007B7977"/>
    <w:rsid w:val="007C37EC"/>
    <w:rsid w:val="007C4BB8"/>
    <w:rsid w:val="007C6287"/>
    <w:rsid w:val="007D1635"/>
    <w:rsid w:val="007D23A9"/>
    <w:rsid w:val="007D2977"/>
    <w:rsid w:val="007E088E"/>
    <w:rsid w:val="007F118D"/>
    <w:rsid w:val="007F254A"/>
    <w:rsid w:val="007F4253"/>
    <w:rsid w:val="00802571"/>
    <w:rsid w:val="00811E2D"/>
    <w:rsid w:val="0081383A"/>
    <w:rsid w:val="00822069"/>
    <w:rsid w:val="008254AC"/>
    <w:rsid w:val="008267B6"/>
    <w:rsid w:val="00832510"/>
    <w:rsid w:val="00853A39"/>
    <w:rsid w:val="00854132"/>
    <w:rsid w:val="00855252"/>
    <w:rsid w:val="00855375"/>
    <w:rsid w:val="008617F2"/>
    <w:rsid w:val="008633A1"/>
    <w:rsid w:val="00871824"/>
    <w:rsid w:val="00877241"/>
    <w:rsid w:val="00880D10"/>
    <w:rsid w:val="00883602"/>
    <w:rsid w:val="008842E1"/>
    <w:rsid w:val="00886E7E"/>
    <w:rsid w:val="00891C53"/>
    <w:rsid w:val="00892F9A"/>
    <w:rsid w:val="008A1FF1"/>
    <w:rsid w:val="008A3AA0"/>
    <w:rsid w:val="008A3CA5"/>
    <w:rsid w:val="008B0B01"/>
    <w:rsid w:val="008B66B5"/>
    <w:rsid w:val="008D2BD1"/>
    <w:rsid w:val="008D77C0"/>
    <w:rsid w:val="008E178F"/>
    <w:rsid w:val="008E509F"/>
    <w:rsid w:val="008F0F13"/>
    <w:rsid w:val="008F3B16"/>
    <w:rsid w:val="008F689F"/>
    <w:rsid w:val="00905C74"/>
    <w:rsid w:val="00905E6B"/>
    <w:rsid w:val="00912047"/>
    <w:rsid w:val="0091622B"/>
    <w:rsid w:val="009173FE"/>
    <w:rsid w:val="00922A82"/>
    <w:rsid w:val="0093287A"/>
    <w:rsid w:val="00936826"/>
    <w:rsid w:val="00937A4C"/>
    <w:rsid w:val="00937E32"/>
    <w:rsid w:val="00937F34"/>
    <w:rsid w:val="009434DE"/>
    <w:rsid w:val="009503DF"/>
    <w:rsid w:val="009552FE"/>
    <w:rsid w:val="00967501"/>
    <w:rsid w:val="00972310"/>
    <w:rsid w:val="009732A9"/>
    <w:rsid w:val="00974ABF"/>
    <w:rsid w:val="009765BA"/>
    <w:rsid w:val="0098147C"/>
    <w:rsid w:val="009879C5"/>
    <w:rsid w:val="00991ABA"/>
    <w:rsid w:val="009942C4"/>
    <w:rsid w:val="009B06D1"/>
    <w:rsid w:val="009C09A1"/>
    <w:rsid w:val="009C30A1"/>
    <w:rsid w:val="009C4DCC"/>
    <w:rsid w:val="009D1843"/>
    <w:rsid w:val="009D4C18"/>
    <w:rsid w:val="009D59B4"/>
    <w:rsid w:val="009F176F"/>
    <w:rsid w:val="009F1D51"/>
    <w:rsid w:val="009F4B7E"/>
    <w:rsid w:val="009F5679"/>
    <w:rsid w:val="009F712B"/>
    <w:rsid w:val="00A00367"/>
    <w:rsid w:val="00A03064"/>
    <w:rsid w:val="00A054F3"/>
    <w:rsid w:val="00A14958"/>
    <w:rsid w:val="00A158CD"/>
    <w:rsid w:val="00A3124B"/>
    <w:rsid w:val="00A438F8"/>
    <w:rsid w:val="00A44060"/>
    <w:rsid w:val="00A44FEA"/>
    <w:rsid w:val="00A522D3"/>
    <w:rsid w:val="00A5627F"/>
    <w:rsid w:val="00A65A00"/>
    <w:rsid w:val="00A6678D"/>
    <w:rsid w:val="00A67BCF"/>
    <w:rsid w:val="00A7175E"/>
    <w:rsid w:val="00A82364"/>
    <w:rsid w:val="00A848DC"/>
    <w:rsid w:val="00A84B76"/>
    <w:rsid w:val="00A9247B"/>
    <w:rsid w:val="00A92564"/>
    <w:rsid w:val="00A935C3"/>
    <w:rsid w:val="00A95660"/>
    <w:rsid w:val="00A95B30"/>
    <w:rsid w:val="00AA2043"/>
    <w:rsid w:val="00AA219A"/>
    <w:rsid w:val="00AA340C"/>
    <w:rsid w:val="00AA43C1"/>
    <w:rsid w:val="00AB3568"/>
    <w:rsid w:val="00AB455B"/>
    <w:rsid w:val="00AC45F9"/>
    <w:rsid w:val="00AE0370"/>
    <w:rsid w:val="00AF536D"/>
    <w:rsid w:val="00AF7574"/>
    <w:rsid w:val="00B004F8"/>
    <w:rsid w:val="00B02820"/>
    <w:rsid w:val="00B034D0"/>
    <w:rsid w:val="00B06A1B"/>
    <w:rsid w:val="00B073A1"/>
    <w:rsid w:val="00B11943"/>
    <w:rsid w:val="00B122A5"/>
    <w:rsid w:val="00B1684B"/>
    <w:rsid w:val="00B17CA4"/>
    <w:rsid w:val="00B30046"/>
    <w:rsid w:val="00B30B98"/>
    <w:rsid w:val="00B31E41"/>
    <w:rsid w:val="00B336AB"/>
    <w:rsid w:val="00B34F49"/>
    <w:rsid w:val="00B37DFB"/>
    <w:rsid w:val="00B4340A"/>
    <w:rsid w:val="00B534F6"/>
    <w:rsid w:val="00B61F70"/>
    <w:rsid w:val="00B62E55"/>
    <w:rsid w:val="00B63453"/>
    <w:rsid w:val="00B65469"/>
    <w:rsid w:val="00B671DE"/>
    <w:rsid w:val="00B70A8E"/>
    <w:rsid w:val="00B75A14"/>
    <w:rsid w:val="00B75D2D"/>
    <w:rsid w:val="00B85235"/>
    <w:rsid w:val="00B90953"/>
    <w:rsid w:val="00B92A3E"/>
    <w:rsid w:val="00BA2A21"/>
    <w:rsid w:val="00BA43EB"/>
    <w:rsid w:val="00BA5494"/>
    <w:rsid w:val="00BA58FE"/>
    <w:rsid w:val="00BB0E57"/>
    <w:rsid w:val="00BB21CA"/>
    <w:rsid w:val="00BC3245"/>
    <w:rsid w:val="00BC7A2A"/>
    <w:rsid w:val="00BD2135"/>
    <w:rsid w:val="00BD2519"/>
    <w:rsid w:val="00BD2A38"/>
    <w:rsid w:val="00BD4864"/>
    <w:rsid w:val="00BD6C78"/>
    <w:rsid w:val="00BE6A76"/>
    <w:rsid w:val="00BF327E"/>
    <w:rsid w:val="00BF4367"/>
    <w:rsid w:val="00BF44D3"/>
    <w:rsid w:val="00BF549A"/>
    <w:rsid w:val="00C1079B"/>
    <w:rsid w:val="00C108BD"/>
    <w:rsid w:val="00C162C0"/>
    <w:rsid w:val="00C20D7C"/>
    <w:rsid w:val="00C25FA6"/>
    <w:rsid w:val="00C311FB"/>
    <w:rsid w:val="00C323BF"/>
    <w:rsid w:val="00C3250A"/>
    <w:rsid w:val="00C330CA"/>
    <w:rsid w:val="00C33729"/>
    <w:rsid w:val="00C3410C"/>
    <w:rsid w:val="00C36606"/>
    <w:rsid w:val="00C444E5"/>
    <w:rsid w:val="00C56B70"/>
    <w:rsid w:val="00C60723"/>
    <w:rsid w:val="00C61FE4"/>
    <w:rsid w:val="00C66CC3"/>
    <w:rsid w:val="00C72D54"/>
    <w:rsid w:val="00C82E90"/>
    <w:rsid w:val="00C836F3"/>
    <w:rsid w:val="00C86546"/>
    <w:rsid w:val="00C92073"/>
    <w:rsid w:val="00C9523F"/>
    <w:rsid w:val="00C97486"/>
    <w:rsid w:val="00CA60E8"/>
    <w:rsid w:val="00CA6C32"/>
    <w:rsid w:val="00CA773F"/>
    <w:rsid w:val="00CA7C86"/>
    <w:rsid w:val="00CB587E"/>
    <w:rsid w:val="00CC2CCA"/>
    <w:rsid w:val="00CD28CB"/>
    <w:rsid w:val="00CE1168"/>
    <w:rsid w:val="00CF06AD"/>
    <w:rsid w:val="00CF2290"/>
    <w:rsid w:val="00CF4230"/>
    <w:rsid w:val="00CF613D"/>
    <w:rsid w:val="00D12103"/>
    <w:rsid w:val="00D1487C"/>
    <w:rsid w:val="00D16FAE"/>
    <w:rsid w:val="00D17DBB"/>
    <w:rsid w:val="00D329DF"/>
    <w:rsid w:val="00D43504"/>
    <w:rsid w:val="00D45B30"/>
    <w:rsid w:val="00D567ED"/>
    <w:rsid w:val="00D572E9"/>
    <w:rsid w:val="00D603E1"/>
    <w:rsid w:val="00D60B31"/>
    <w:rsid w:val="00D60EE2"/>
    <w:rsid w:val="00D618F0"/>
    <w:rsid w:val="00D64264"/>
    <w:rsid w:val="00D643A1"/>
    <w:rsid w:val="00D7351B"/>
    <w:rsid w:val="00D73B8B"/>
    <w:rsid w:val="00D7469A"/>
    <w:rsid w:val="00D748F7"/>
    <w:rsid w:val="00D8037B"/>
    <w:rsid w:val="00D80AE1"/>
    <w:rsid w:val="00D86B2B"/>
    <w:rsid w:val="00D924C4"/>
    <w:rsid w:val="00D9550A"/>
    <w:rsid w:val="00DB0437"/>
    <w:rsid w:val="00DB4F88"/>
    <w:rsid w:val="00DB50D8"/>
    <w:rsid w:val="00DC0965"/>
    <w:rsid w:val="00DC2A4E"/>
    <w:rsid w:val="00DC3E58"/>
    <w:rsid w:val="00DC7A8A"/>
    <w:rsid w:val="00DD0872"/>
    <w:rsid w:val="00DD34F6"/>
    <w:rsid w:val="00DD5B17"/>
    <w:rsid w:val="00DE2C59"/>
    <w:rsid w:val="00DE370E"/>
    <w:rsid w:val="00DE49DF"/>
    <w:rsid w:val="00DE5876"/>
    <w:rsid w:val="00DF02F6"/>
    <w:rsid w:val="00DF1640"/>
    <w:rsid w:val="00DF1A11"/>
    <w:rsid w:val="00DF2249"/>
    <w:rsid w:val="00DF3F5F"/>
    <w:rsid w:val="00E139A3"/>
    <w:rsid w:val="00E13B96"/>
    <w:rsid w:val="00E205A7"/>
    <w:rsid w:val="00E22FC4"/>
    <w:rsid w:val="00E23324"/>
    <w:rsid w:val="00E26AF0"/>
    <w:rsid w:val="00E26EFB"/>
    <w:rsid w:val="00E279BE"/>
    <w:rsid w:val="00E30EEC"/>
    <w:rsid w:val="00E31F97"/>
    <w:rsid w:val="00E32A62"/>
    <w:rsid w:val="00E3571C"/>
    <w:rsid w:val="00E420B5"/>
    <w:rsid w:val="00E43F7C"/>
    <w:rsid w:val="00E447E1"/>
    <w:rsid w:val="00E464B6"/>
    <w:rsid w:val="00E532F5"/>
    <w:rsid w:val="00E5513B"/>
    <w:rsid w:val="00E56974"/>
    <w:rsid w:val="00E61805"/>
    <w:rsid w:val="00E61C3B"/>
    <w:rsid w:val="00E736AC"/>
    <w:rsid w:val="00E746F7"/>
    <w:rsid w:val="00E75560"/>
    <w:rsid w:val="00E8246C"/>
    <w:rsid w:val="00E950FC"/>
    <w:rsid w:val="00E95A86"/>
    <w:rsid w:val="00EA4549"/>
    <w:rsid w:val="00EA73A3"/>
    <w:rsid w:val="00EB0FD7"/>
    <w:rsid w:val="00EB28E7"/>
    <w:rsid w:val="00EB4520"/>
    <w:rsid w:val="00EB787F"/>
    <w:rsid w:val="00EC1A93"/>
    <w:rsid w:val="00EC61F6"/>
    <w:rsid w:val="00ED37DF"/>
    <w:rsid w:val="00EE7419"/>
    <w:rsid w:val="00F037F7"/>
    <w:rsid w:val="00F07EE9"/>
    <w:rsid w:val="00F11B33"/>
    <w:rsid w:val="00F12FC6"/>
    <w:rsid w:val="00F15CE9"/>
    <w:rsid w:val="00F16BB0"/>
    <w:rsid w:val="00F17DD1"/>
    <w:rsid w:val="00F259C7"/>
    <w:rsid w:val="00F36463"/>
    <w:rsid w:val="00F36893"/>
    <w:rsid w:val="00F370D8"/>
    <w:rsid w:val="00F40F67"/>
    <w:rsid w:val="00F4200C"/>
    <w:rsid w:val="00F51018"/>
    <w:rsid w:val="00F540EB"/>
    <w:rsid w:val="00F6043D"/>
    <w:rsid w:val="00F67EAC"/>
    <w:rsid w:val="00F7209B"/>
    <w:rsid w:val="00F92A57"/>
    <w:rsid w:val="00F93898"/>
    <w:rsid w:val="00FA2F94"/>
    <w:rsid w:val="00FA6B36"/>
    <w:rsid w:val="00FB3080"/>
    <w:rsid w:val="00FC272C"/>
    <w:rsid w:val="00FD6A9E"/>
    <w:rsid w:val="00FE0596"/>
    <w:rsid w:val="00FE4687"/>
    <w:rsid w:val="00FE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5C22BF-F25B-4090-92A0-BF0A35E34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BA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547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5473"/>
    <w:rPr>
      <w:rFonts w:asciiTheme="majorHAnsi" w:eastAsiaTheme="majorEastAsia" w:hAnsiTheme="majorHAnsi" w:cstheme="majorBidi"/>
      <w:sz w:val="28"/>
      <w:szCs w:val="2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776BF6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776BF6"/>
    <w:rPr>
      <w:rFonts w:ascii="Arial" w:eastAsia="굴림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776BF6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776BF6"/>
    <w:rPr>
      <w:rFonts w:ascii="Arial" w:eastAsia="굴림" w:hAnsi="Arial" w:cs="Arial"/>
      <w:vanish/>
      <w:kern w:val="0"/>
      <w:sz w:val="16"/>
      <w:szCs w:val="16"/>
    </w:rPr>
  </w:style>
  <w:style w:type="table" w:customStyle="1" w:styleId="4-31">
    <w:name w:val="목록 표 4 - 강조색 31"/>
    <w:basedOn w:val="a1"/>
    <w:uiPriority w:val="49"/>
    <w:rsid w:val="00B634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Char"/>
    <w:uiPriority w:val="99"/>
    <w:unhideWhenUsed/>
    <w:rsid w:val="00775F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5FD0"/>
  </w:style>
  <w:style w:type="paragraph" w:styleId="a4">
    <w:name w:val="footer"/>
    <w:basedOn w:val="a"/>
    <w:link w:val="Char0"/>
    <w:uiPriority w:val="99"/>
    <w:unhideWhenUsed/>
    <w:rsid w:val="00775F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5FD0"/>
  </w:style>
  <w:style w:type="paragraph" w:customStyle="1" w:styleId="SMHeading">
    <w:name w:val="SM Heading"/>
    <w:basedOn w:val="1"/>
    <w:qFormat/>
    <w:rsid w:val="004F5473"/>
    <w:pPr>
      <w:widowControl/>
      <w:wordWrap/>
      <w:autoSpaceDE/>
      <w:autoSpaceDN/>
      <w:spacing w:before="240" w:after="60" w:line="240" w:lineRule="auto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2549F2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5">
    <w:name w:val="Hyperlink"/>
    <w:basedOn w:val="a0"/>
    <w:rsid w:val="00155281"/>
    <w:rPr>
      <w:color w:val="0000FF"/>
      <w:u w:val="single"/>
    </w:rPr>
  </w:style>
  <w:style w:type="character" w:styleId="a6">
    <w:name w:val="line number"/>
    <w:basedOn w:val="a0"/>
    <w:uiPriority w:val="99"/>
    <w:unhideWhenUsed/>
    <w:rsid w:val="005223CA"/>
  </w:style>
  <w:style w:type="paragraph" w:styleId="a7">
    <w:name w:val="Balloon Text"/>
    <w:basedOn w:val="a"/>
    <w:link w:val="Char1"/>
    <w:uiPriority w:val="99"/>
    <w:semiHidden/>
    <w:unhideWhenUsed/>
    <w:rsid w:val="006675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675AA"/>
    <w:rPr>
      <w:rFonts w:asciiTheme="majorHAnsi" w:eastAsiaTheme="majorEastAsia" w:hAnsiTheme="majorHAnsi" w:cstheme="majorBidi"/>
      <w:sz w:val="18"/>
      <w:szCs w:val="18"/>
    </w:rPr>
  </w:style>
  <w:style w:type="numbering" w:customStyle="1" w:styleId="10">
    <w:name w:val="목록 없음1"/>
    <w:next w:val="a2"/>
    <w:uiPriority w:val="99"/>
    <w:semiHidden/>
    <w:unhideWhenUsed/>
    <w:rsid w:val="00DC2A4E"/>
  </w:style>
  <w:style w:type="paragraph" w:customStyle="1" w:styleId="BaseText">
    <w:name w:val="Base_Text"/>
    <w:rsid w:val="00DC2A4E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DC2A4E"/>
  </w:style>
  <w:style w:type="paragraph" w:customStyle="1" w:styleId="BaseHeading">
    <w:name w:val="Base_Heading"/>
    <w:rsid w:val="00DC2A4E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DC2A4E"/>
  </w:style>
  <w:style w:type="paragraph" w:customStyle="1" w:styleId="AbstractSummary">
    <w:name w:val="Abstract/Summary"/>
    <w:basedOn w:val="BaseText"/>
    <w:rsid w:val="00DC2A4E"/>
  </w:style>
  <w:style w:type="paragraph" w:customStyle="1" w:styleId="Referencesandnotes">
    <w:name w:val="References and notes"/>
    <w:basedOn w:val="BaseText"/>
    <w:rsid w:val="00DC2A4E"/>
    <w:pPr>
      <w:ind w:left="720" w:hanging="720"/>
    </w:pPr>
  </w:style>
  <w:style w:type="paragraph" w:customStyle="1" w:styleId="Acknowledgement">
    <w:name w:val="Acknowledgement"/>
    <w:basedOn w:val="Referencesandnotes"/>
    <w:rsid w:val="00DC2A4E"/>
  </w:style>
  <w:style w:type="paragraph" w:customStyle="1" w:styleId="Subhead">
    <w:name w:val="Subhead"/>
    <w:basedOn w:val="BaseHeading"/>
    <w:rsid w:val="00DC2A4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2A4E"/>
  </w:style>
  <w:style w:type="paragraph" w:customStyle="1" w:styleId="AppendixSubhead">
    <w:name w:val="AppendixSubhead"/>
    <w:basedOn w:val="Subhead"/>
    <w:rsid w:val="00DC2A4E"/>
  </w:style>
  <w:style w:type="paragraph" w:customStyle="1" w:styleId="Articletype">
    <w:name w:val="Article type"/>
    <w:basedOn w:val="BaseText"/>
    <w:rsid w:val="00DC2A4E"/>
  </w:style>
  <w:style w:type="character" w:customStyle="1" w:styleId="aubase">
    <w:name w:val="au_base"/>
    <w:rsid w:val="00DC2A4E"/>
    <w:rPr>
      <w:sz w:val="24"/>
    </w:rPr>
  </w:style>
  <w:style w:type="character" w:customStyle="1" w:styleId="aucollab">
    <w:name w:val="au_collab"/>
    <w:basedOn w:val="aubase"/>
    <w:rsid w:val="00DC2A4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DC2A4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DC2A4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DC2A4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DC2A4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DC2A4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2A4E"/>
    <w:pPr>
      <w:spacing w:before="480"/>
    </w:pPr>
  </w:style>
  <w:style w:type="paragraph" w:customStyle="1" w:styleId="Footnote">
    <w:name w:val="Footnote"/>
    <w:basedOn w:val="BaseText"/>
    <w:rsid w:val="00DC2A4E"/>
  </w:style>
  <w:style w:type="paragraph" w:customStyle="1" w:styleId="AuthorFootnote">
    <w:name w:val="AuthorFootnote"/>
    <w:basedOn w:val="Footnote"/>
    <w:rsid w:val="00DC2A4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2A4E"/>
    <w:pPr>
      <w:spacing w:after="360"/>
      <w:jc w:val="center"/>
    </w:pPr>
  </w:style>
  <w:style w:type="character" w:customStyle="1" w:styleId="bibarticle">
    <w:name w:val="bib_article"/>
    <w:basedOn w:val="a0"/>
    <w:rsid w:val="00DC2A4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2A4E"/>
    <w:rPr>
      <w:sz w:val="24"/>
    </w:rPr>
  </w:style>
  <w:style w:type="character" w:customStyle="1" w:styleId="bibcomment">
    <w:name w:val="bib_comment"/>
    <w:basedOn w:val="bibbase"/>
    <w:rsid w:val="00DC2A4E"/>
    <w:rPr>
      <w:sz w:val="24"/>
    </w:rPr>
  </w:style>
  <w:style w:type="character" w:customStyle="1" w:styleId="bibdeg">
    <w:name w:val="bib_deg"/>
    <w:basedOn w:val="bibbase"/>
    <w:rsid w:val="00DC2A4E"/>
    <w:rPr>
      <w:sz w:val="24"/>
    </w:rPr>
  </w:style>
  <w:style w:type="character" w:customStyle="1" w:styleId="bibdoi">
    <w:name w:val="bib_doi"/>
    <w:basedOn w:val="bibbase"/>
    <w:rsid w:val="00DC2A4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DC2A4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DC2A4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DC2A4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DC2A4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DC2A4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DC2A4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C2A4E"/>
    <w:rPr>
      <w:sz w:val="24"/>
    </w:rPr>
  </w:style>
  <w:style w:type="character" w:customStyle="1" w:styleId="bibnumber">
    <w:name w:val="bib_number"/>
    <w:basedOn w:val="bibbase"/>
    <w:rsid w:val="00DC2A4E"/>
    <w:rPr>
      <w:sz w:val="24"/>
    </w:rPr>
  </w:style>
  <w:style w:type="character" w:customStyle="1" w:styleId="biborganization">
    <w:name w:val="bib_organization"/>
    <w:basedOn w:val="bibbase"/>
    <w:rsid w:val="00DC2A4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C2A4E"/>
    <w:rPr>
      <w:sz w:val="24"/>
    </w:rPr>
  </w:style>
  <w:style w:type="character" w:customStyle="1" w:styleId="bibsuppl">
    <w:name w:val="bib_suppl"/>
    <w:basedOn w:val="bibbase"/>
    <w:rsid w:val="00DC2A4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DC2A4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C2A4E"/>
    <w:rPr>
      <w:sz w:val="24"/>
    </w:rPr>
  </w:style>
  <w:style w:type="character" w:customStyle="1" w:styleId="biburl">
    <w:name w:val="bib_url"/>
    <w:basedOn w:val="bibbase"/>
    <w:rsid w:val="00DC2A4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DC2A4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DC2A4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2A4E"/>
  </w:style>
  <w:style w:type="paragraph" w:customStyle="1" w:styleId="BookInformation">
    <w:name w:val="BookInformation"/>
    <w:basedOn w:val="BaseText"/>
    <w:rsid w:val="00DC2A4E"/>
  </w:style>
  <w:style w:type="paragraph" w:customStyle="1" w:styleId="Level2Head">
    <w:name w:val="Level 2 Head"/>
    <w:basedOn w:val="BaseHeading"/>
    <w:rsid w:val="00DC2A4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2A4E"/>
    <w:pPr>
      <w:shd w:val="clear" w:color="auto" w:fill="E6E6E6"/>
    </w:pPr>
  </w:style>
  <w:style w:type="paragraph" w:customStyle="1" w:styleId="BoxListUnnumbered">
    <w:name w:val="BoxListUnnumbered"/>
    <w:basedOn w:val="BaseText"/>
    <w:rsid w:val="00DC2A4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2A4E"/>
  </w:style>
  <w:style w:type="paragraph" w:customStyle="1" w:styleId="BoxSubhead">
    <w:name w:val="BoxSubhead"/>
    <w:basedOn w:val="Subhead"/>
    <w:rsid w:val="00DC2A4E"/>
    <w:pPr>
      <w:shd w:val="clear" w:color="auto" w:fill="E6E6E6"/>
    </w:pPr>
  </w:style>
  <w:style w:type="paragraph" w:customStyle="1" w:styleId="Paragraph">
    <w:name w:val="Paragraph"/>
    <w:basedOn w:val="BaseText"/>
    <w:rsid w:val="00DC2A4E"/>
    <w:pPr>
      <w:ind w:firstLine="720"/>
    </w:pPr>
  </w:style>
  <w:style w:type="paragraph" w:customStyle="1" w:styleId="BoxText">
    <w:name w:val="BoxText"/>
    <w:basedOn w:val="Paragraph"/>
    <w:rsid w:val="00DC2A4E"/>
    <w:pPr>
      <w:shd w:val="clear" w:color="auto" w:fill="E6E6E6"/>
    </w:pPr>
  </w:style>
  <w:style w:type="paragraph" w:customStyle="1" w:styleId="BoxTitle">
    <w:name w:val="BoxTitle"/>
    <w:basedOn w:val="BaseHeading"/>
    <w:rsid w:val="00DC2A4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2A4E"/>
    <w:pPr>
      <w:ind w:left="720" w:hanging="720"/>
    </w:pPr>
  </w:style>
  <w:style w:type="paragraph" w:customStyle="1" w:styleId="career-magazine">
    <w:name w:val="career-magazine"/>
    <w:basedOn w:val="BaseText"/>
    <w:rsid w:val="00DC2A4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2A4E"/>
    <w:pPr>
      <w:jc w:val="right"/>
    </w:pPr>
    <w:rPr>
      <w:color w:val="339966"/>
    </w:rPr>
  </w:style>
  <w:style w:type="character" w:customStyle="1" w:styleId="citebase">
    <w:name w:val="cite_base"/>
    <w:rsid w:val="00DC2A4E"/>
    <w:rPr>
      <w:sz w:val="24"/>
    </w:rPr>
  </w:style>
  <w:style w:type="character" w:customStyle="1" w:styleId="citebib">
    <w:name w:val="cite_bib"/>
    <w:basedOn w:val="a0"/>
    <w:rsid w:val="00DC2A4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C2A4E"/>
    <w:rPr>
      <w:sz w:val="24"/>
    </w:rPr>
  </w:style>
  <w:style w:type="character" w:customStyle="1" w:styleId="citeen">
    <w:name w:val="cite_en"/>
    <w:basedOn w:val="citebase"/>
    <w:rsid w:val="00DC2A4E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DC2A4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DC2A4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DC2A4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DC2A4E"/>
    <w:rPr>
      <w:color w:val="000000"/>
      <w:sz w:val="24"/>
      <w:bdr w:val="none" w:sz="0" w:space="0" w:color="auto"/>
      <w:shd w:val="clear" w:color="auto" w:fill="FF00FF"/>
    </w:rPr>
  </w:style>
  <w:style w:type="character" w:styleId="a8">
    <w:name w:val="annotation reference"/>
    <w:basedOn w:val="a0"/>
    <w:uiPriority w:val="99"/>
    <w:rsid w:val="00DC2A4E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rsid w:val="00DC2A4E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Char2">
    <w:name w:val="메모 텍스트 Char"/>
    <w:basedOn w:val="a0"/>
    <w:link w:val="a9"/>
    <w:uiPriority w:val="99"/>
    <w:semiHidden/>
    <w:rsid w:val="00DC2A4E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C2A4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C2A4E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customStyle="1" w:styleId="ContinuedParagraph">
    <w:name w:val="ContinuedParagraph"/>
    <w:basedOn w:val="Paragraph"/>
    <w:rsid w:val="00DC2A4E"/>
    <w:pPr>
      <w:ind w:firstLine="0"/>
    </w:pPr>
  </w:style>
  <w:style w:type="character" w:customStyle="1" w:styleId="ContractNumber">
    <w:name w:val="Contract Number"/>
    <w:basedOn w:val="a0"/>
    <w:rsid w:val="00DC2A4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DC2A4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2A4E"/>
    <w:pPr>
      <w:spacing w:before="0" w:after="240"/>
    </w:pPr>
  </w:style>
  <w:style w:type="paragraph" w:customStyle="1" w:styleId="DateAccepted">
    <w:name w:val="Date Accepted"/>
    <w:basedOn w:val="BaseText"/>
    <w:rsid w:val="00DC2A4E"/>
    <w:pPr>
      <w:spacing w:before="360"/>
    </w:pPr>
  </w:style>
  <w:style w:type="paragraph" w:customStyle="1" w:styleId="Deck">
    <w:name w:val="Deck"/>
    <w:basedOn w:val="BaseHeading"/>
    <w:rsid w:val="00DC2A4E"/>
    <w:pPr>
      <w:outlineLvl w:val="1"/>
    </w:pPr>
  </w:style>
  <w:style w:type="paragraph" w:customStyle="1" w:styleId="DefTerm">
    <w:name w:val="DefTerm"/>
    <w:basedOn w:val="BaseText"/>
    <w:rsid w:val="00DC2A4E"/>
    <w:pPr>
      <w:ind w:left="720"/>
    </w:pPr>
  </w:style>
  <w:style w:type="paragraph" w:customStyle="1" w:styleId="Definition">
    <w:name w:val="Definition"/>
    <w:basedOn w:val="DefTerm"/>
    <w:rsid w:val="00DC2A4E"/>
    <w:pPr>
      <w:ind w:left="1080" w:hanging="360"/>
    </w:pPr>
  </w:style>
  <w:style w:type="paragraph" w:customStyle="1" w:styleId="DefListTitle">
    <w:name w:val="DefListTitle"/>
    <w:basedOn w:val="BaseHeading"/>
    <w:rsid w:val="00DC2A4E"/>
  </w:style>
  <w:style w:type="paragraph" w:customStyle="1" w:styleId="discipline">
    <w:name w:val="discipline"/>
    <w:basedOn w:val="BaseText"/>
    <w:rsid w:val="00DC2A4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2A4E"/>
  </w:style>
  <w:style w:type="character" w:styleId="ab">
    <w:name w:val="Emphasis"/>
    <w:basedOn w:val="a0"/>
    <w:uiPriority w:val="20"/>
    <w:qFormat/>
    <w:rsid w:val="00DC2A4E"/>
    <w:rPr>
      <w:i/>
      <w:iCs/>
    </w:rPr>
  </w:style>
  <w:style w:type="character" w:styleId="ac">
    <w:name w:val="endnote reference"/>
    <w:basedOn w:val="a0"/>
    <w:semiHidden/>
    <w:rsid w:val="00DC2A4E"/>
    <w:rPr>
      <w:vertAlign w:val="superscript"/>
    </w:rPr>
  </w:style>
  <w:style w:type="paragraph" w:styleId="ad">
    <w:name w:val="endnote text"/>
    <w:basedOn w:val="a"/>
    <w:link w:val="Char4"/>
    <w:semiHidden/>
    <w:rsid w:val="00DC2A4E"/>
    <w:pPr>
      <w:widowControl/>
      <w:wordWrap/>
      <w:autoSpaceDE/>
      <w:autoSpaceDN/>
      <w:spacing w:after="0" w:line="240" w:lineRule="auto"/>
      <w:jc w:val="left"/>
    </w:pPr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Char4">
    <w:name w:val="미주 텍스트 Char"/>
    <w:basedOn w:val="a0"/>
    <w:link w:val="ad"/>
    <w:semiHidden/>
    <w:rsid w:val="00DC2A4E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basedOn w:val="citebase"/>
    <w:rsid w:val="00DC2A4E"/>
    <w:rPr>
      <w:sz w:val="24"/>
    </w:rPr>
  </w:style>
  <w:style w:type="paragraph" w:customStyle="1" w:styleId="Equation">
    <w:name w:val="Equation"/>
    <w:basedOn w:val="BaseText"/>
    <w:rsid w:val="00DC2A4E"/>
    <w:pPr>
      <w:jc w:val="center"/>
    </w:pPr>
  </w:style>
  <w:style w:type="paragraph" w:customStyle="1" w:styleId="FieldCodes">
    <w:name w:val="FieldCodes"/>
    <w:basedOn w:val="BaseText"/>
    <w:rsid w:val="00DC2A4E"/>
  </w:style>
  <w:style w:type="paragraph" w:customStyle="1" w:styleId="Legend">
    <w:name w:val="Legend"/>
    <w:basedOn w:val="BaseHeading"/>
    <w:rsid w:val="00DC2A4E"/>
    <w:rPr>
      <w:sz w:val="24"/>
      <w:szCs w:val="24"/>
    </w:rPr>
  </w:style>
  <w:style w:type="paragraph" w:customStyle="1" w:styleId="FigureCopyright">
    <w:name w:val="FigureCopyright"/>
    <w:basedOn w:val="Legend"/>
    <w:rsid w:val="00DC2A4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2A4E"/>
  </w:style>
  <w:style w:type="character" w:styleId="ae">
    <w:name w:val="FollowedHyperlink"/>
    <w:basedOn w:val="a0"/>
    <w:rsid w:val="00DC2A4E"/>
    <w:rPr>
      <w:color w:val="800080"/>
      <w:u w:val="single"/>
    </w:rPr>
  </w:style>
  <w:style w:type="character" w:styleId="af">
    <w:name w:val="footnote reference"/>
    <w:basedOn w:val="a0"/>
    <w:semiHidden/>
    <w:rsid w:val="00DC2A4E"/>
    <w:rPr>
      <w:vertAlign w:val="superscript"/>
    </w:rPr>
  </w:style>
  <w:style w:type="paragraph" w:customStyle="1" w:styleId="Gloss">
    <w:name w:val="Gloss"/>
    <w:basedOn w:val="AbstractSummary"/>
    <w:rsid w:val="00DC2A4E"/>
  </w:style>
  <w:style w:type="paragraph" w:customStyle="1" w:styleId="Glossary">
    <w:name w:val="Glossary"/>
    <w:basedOn w:val="BaseText"/>
    <w:rsid w:val="00DC2A4E"/>
  </w:style>
  <w:style w:type="paragraph" w:customStyle="1" w:styleId="GlossHead">
    <w:name w:val="GlossHead"/>
    <w:basedOn w:val="AbstractHead"/>
    <w:rsid w:val="00DC2A4E"/>
  </w:style>
  <w:style w:type="paragraph" w:customStyle="1" w:styleId="GraphicAltText">
    <w:name w:val="GraphicAltText"/>
    <w:basedOn w:val="Legend"/>
    <w:rsid w:val="00DC2A4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2A4E"/>
  </w:style>
  <w:style w:type="paragraph" w:customStyle="1" w:styleId="Head">
    <w:name w:val="Head"/>
    <w:basedOn w:val="BaseHeading"/>
    <w:rsid w:val="00DC2A4E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DC2A4E"/>
  </w:style>
  <w:style w:type="character" w:styleId="HTML0">
    <w:name w:val="HTML Cite"/>
    <w:basedOn w:val="a0"/>
    <w:rsid w:val="00DC2A4E"/>
    <w:rPr>
      <w:i/>
      <w:iCs/>
    </w:rPr>
  </w:style>
  <w:style w:type="character" w:styleId="HTML1">
    <w:name w:val="HTML Code"/>
    <w:basedOn w:val="a0"/>
    <w:rsid w:val="00DC2A4E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DC2A4E"/>
    <w:rPr>
      <w:i/>
      <w:iCs/>
    </w:rPr>
  </w:style>
  <w:style w:type="character" w:styleId="HTML3">
    <w:name w:val="HTML Keyboard"/>
    <w:basedOn w:val="a0"/>
    <w:rsid w:val="00DC2A4E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DC2A4E"/>
    <w:pPr>
      <w:widowControl/>
      <w:wordWrap/>
      <w:autoSpaceDE/>
      <w:autoSpaceDN/>
      <w:spacing w:after="0" w:line="240" w:lineRule="auto"/>
      <w:jc w:val="left"/>
    </w:pPr>
    <w:rPr>
      <w:rFonts w:ascii="Consolas" w:eastAsia="Times New Roman" w:hAnsi="Consolas" w:cs="Times New Roman"/>
      <w:kern w:val="0"/>
      <w:szCs w:val="20"/>
      <w:lang w:eastAsia="en-US"/>
    </w:rPr>
  </w:style>
  <w:style w:type="character" w:customStyle="1" w:styleId="HTMLChar">
    <w:name w:val="미리 서식이 지정된 HTML Char"/>
    <w:basedOn w:val="a0"/>
    <w:link w:val="HTML4"/>
    <w:rsid w:val="00DC2A4E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5">
    <w:name w:val="HTML Sample"/>
    <w:basedOn w:val="a0"/>
    <w:rsid w:val="00DC2A4E"/>
    <w:rPr>
      <w:rFonts w:ascii="Courier New" w:hAnsi="Courier New" w:cs="Courier New"/>
    </w:rPr>
  </w:style>
  <w:style w:type="character" w:styleId="HTML6">
    <w:name w:val="HTML Typewriter"/>
    <w:basedOn w:val="a0"/>
    <w:rsid w:val="00DC2A4E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DC2A4E"/>
    <w:rPr>
      <w:i/>
      <w:iCs/>
    </w:rPr>
  </w:style>
  <w:style w:type="paragraph" w:customStyle="1" w:styleId="InstructionsText">
    <w:name w:val="Instructions Text"/>
    <w:basedOn w:val="BaseText"/>
    <w:rsid w:val="00DC2A4E"/>
  </w:style>
  <w:style w:type="paragraph" w:customStyle="1" w:styleId="Overline">
    <w:name w:val="Overline"/>
    <w:basedOn w:val="BaseText"/>
    <w:rsid w:val="00DC2A4E"/>
  </w:style>
  <w:style w:type="paragraph" w:customStyle="1" w:styleId="IssueName">
    <w:name w:val="IssueName"/>
    <w:basedOn w:val="Overline"/>
    <w:rsid w:val="00DC2A4E"/>
  </w:style>
  <w:style w:type="paragraph" w:customStyle="1" w:styleId="Keywords">
    <w:name w:val="Keywords"/>
    <w:basedOn w:val="BaseText"/>
    <w:rsid w:val="00DC2A4E"/>
  </w:style>
  <w:style w:type="paragraph" w:customStyle="1" w:styleId="Level3Head">
    <w:name w:val="Level 3 Head"/>
    <w:basedOn w:val="BaseHeading"/>
    <w:rsid w:val="00DC2A4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2A4E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2A4E"/>
    <w:pPr>
      <w:ind w:left="1440" w:right="1440"/>
    </w:pPr>
  </w:style>
  <w:style w:type="paragraph" w:customStyle="1" w:styleId="MaterialsText">
    <w:name w:val="Materials Text"/>
    <w:basedOn w:val="BaseText"/>
    <w:rsid w:val="00DC2A4E"/>
  </w:style>
  <w:style w:type="paragraph" w:customStyle="1" w:styleId="NoteInProof">
    <w:name w:val="NoteInProof"/>
    <w:basedOn w:val="BaseText"/>
    <w:rsid w:val="00DC2A4E"/>
  </w:style>
  <w:style w:type="paragraph" w:customStyle="1" w:styleId="Notes">
    <w:name w:val="Notes"/>
    <w:basedOn w:val="BaseText"/>
    <w:rsid w:val="00DC2A4E"/>
    <w:rPr>
      <w:i/>
    </w:rPr>
  </w:style>
  <w:style w:type="paragraph" w:customStyle="1" w:styleId="Notes-Helvetica">
    <w:name w:val="Notes-Helvetica"/>
    <w:basedOn w:val="BaseText"/>
    <w:rsid w:val="00DC2A4E"/>
    <w:rPr>
      <w:i/>
    </w:rPr>
  </w:style>
  <w:style w:type="paragraph" w:customStyle="1" w:styleId="NumberedInstructions">
    <w:name w:val="Numbered Instructions"/>
    <w:basedOn w:val="BaseText"/>
    <w:rsid w:val="00DC2A4E"/>
  </w:style>
  <w:style w:type="paragraph" w:customStyle="1" w:styleId="OutlineLevel1">
    <w:name w:val="OutlineLevel1"/>
    <w:basedOn w:val="BaseHeading"/>
    <w:rsid w:val="00DC2A4E"/>
    <w:rPr>
      <w:b/>
      <w:bCs/>
    </w:rPr>
  </w:style>
  <w:style w:type="paragraph" w:customStyle="1" w:styleId="OutlineLevel2">
    <w:name w:val="OutlineLevel2"/>
    <w:basedOn w:val="BaseHeading"/>
    <w:rsid w:val="00DC2A4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2A4E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DC2A4E"/>
  </w:style>
  <w:style w:type="paragraph" w:customStyle="1" w:styleId="Preformat">
    <w:name w:val="Preformat"/>
    <w:basedOn w:val="BaseText"/>
    <w:rsid w:val="00DC2A4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2A4E"/>
  </w:style>
  <w:style w:type="paragraph" w:customStyle="1" w:styleId="ProductInformation">
    <w:name w:val="ProductInformation"/>
    <w:basedOn w:val="BaseText"/>
    <w:rsid w:val="00DC2A4E"/>
  </w:style>
  <w:style w:type="paragraph" w:customStyle="1" w:styleId="ProductTitle">
    <w:name w:val="ProductTitle"/>
    <w:basedOn w:val="BaseText"/>
    <w:rsid w:val="00DC2A4E"/>
    <w:rPr>
      <w:b/>
      <w:bCs/>
    </w:rPr>
  </w:style>
  <w:style w:type="paragraph" w:customStyle="1" w:styleId="PublishedOnline">
    <w:name w:val="Published Online"/>
    <w:basedOn w:val="DateAccepted"/>
    <w:rsid w:val="00DC2A4E"/>
  </w:style>
  <w:style w:type="paragraph" w:customStyle="1" w:styleId="RecipeMaterials">
    <w:name w:val="Recipe Materials"/>
    <w:basedOn w:val="BaseText"/>
    <w:rsid w:val="00DC2A4E"/>
  </w:style>
  <w:style w:type="paragraph" w:customStyle="1" w:styleId="Refhead">
    <w:name w:val="Ref head"/>
    <w:basedOn w:val="BaseHeading"/>
    <w:rsid w:val="00DC2A4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2A4E"/>
  </w:style>
  <w:style w:type="paragraph" w:customStyle="1" w:styleId="ReferencesandnotesLong">
    <w:name w:val="References and notes Long"/>
    <w:basedOn w:val="BaseText"/>
    <w:rsid w:val="00DC2A4E"/>
    <w:pPr>
      <w:ind w:left="720" w:hanging="720"/>
    </w:pPr>
  </w:style>
  <w:style w:type="paragraph" w:customStyle="1" w:styleId="region">
    <w:name w:val="region"/>
    <w:basedOn w:val="BaseText"/>
    <w:rsid w:val="00DC2A4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2A4E"/>
  </w:style>
  <w:style w:type="paragraph" w:customStyle="1" w:styleId="RunHead">
    <w:name w:val="RunHead"/>
    <w:basedOn w:val="BaseText"/>
    <w:rsid w:val="00DC2A4E"/>
  </w:style>
  <w:style w:type="paragraph" w:customStyle="1" w:styleId="SOMContent">
    <w:name w:val="SOMContent"/>
    <w:basedOn w:val="1stparatext"/>
    <w:rsid w:val="00DC2A4E"/>
  </w:style>
  <w:style w:type="paragraph" w:customStyle="1" w:styleId="SOMHead">
    <w:name w:val="SOMHead"/>
    <w:basedOn w:val="BaseHeading"/>
    <w:rsid w:val="00DC2A4E"/>
    <w:rPr>
      <w:b/>
      <w:sz w:val="24"/>
      <w:szCs w:val="24"/>
    </w:rPr>
  </w:style>
  <w:style w:type="paragraph" w:customStyle="1" w:styleId="Speaker">
    <w:name w:val="Speaker"/>
    <w:basedOn w:val="Paragraph"/>
    <w:rsid w:val="00DC2A4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2A4E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basedOn w:val="a0"/>
    <w:uiPriority w:val="22"/>
    <w:qFormat/>
    <w:rsid w:val="00DC2A4E"/>
    <w:rPr>
      <w:b/>
      <w:bCs/>
    </w:rPr>
  </w:style>
  <w:style w:type="paragraph" w:customStyle="1" w:styleId="SX-Abstract">
    <w:name w:val="SX-Abstract"/>
    <w:basedOn w:val="a"/>
    <w:qFormat/>
    <w:rsid w:val="00DC2A4E"/>
    <w:pPr>
      <w:wordWrap/>
      <w:autoSpaceDE/>
      <w:autoSpaceDN/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DC2A4E"/>
    <w:pPr>
      <w:widowControl/>
      <w:wordWrap/>
      <w:autoSpaceDE/>
      <w:autoSpaceDN/>
      <w:spacing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DC2A4E"/>
    <w:pPr>
      <w:widowControl/>
      <w:wordWrap/>
      <w:autoSpaceDE/>
      <w:autoSpaceDN/>
      <w:spacing w:before="210" w:after="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DC2A4E"/>
    <w:pPr>
      <w:widowControl/>
      <w:wordWrap/>
      <w:autoSpaceDE/>
      <w:autoSpaceDN/>
      <w:spacing w:after="120" w:line="210" w:lineRule="exact"/>
      <w:jc w:val="left"/>
    </w:pPr>
    <w:rPr>
      <w:rFonts w:ascii="BlissMedium" w:eastAsia="Times New Roman" w:hAnsi="BlissMedium" w:cs="Times New Roman"/>
      <w:kern w:val="0"/>
      <w:szCs w:val="20"/>
      <w:lang w:eastAsia="en-US"/>
    </w:rPr>
  </w:style>
  <w:style w:type="paragraph" w:customStyle="1" w:styleId="SX-Bodytext">
    <w:name w:val="SX-Body text"/>
    <w:basedOn w:val="a"/>
    <w:next w:val="a"/>
    <w:rsid w:val="00DC2A4E"/>
    <w:pPr>
      <w:widowControl/>
      <w:wordWrap/>
      <w:autoSpaceDE/>
      <w:autoSpaceDN/>
      <w:spacing w:after="0"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DC2A4E"/>
    <w:pPr>
      <w:ind w:firstLine="0"/>
    </w:pPr>
  </w:style>
  <w:style w:type="paragraph" w:customStyle="1" w:styleId="SX-Correspondence">
    <w:name w:val="SX-Correspondence"/>
    <w:basedOn w:val="SX-Affiliation"/>
    <w:qFormat/>
    <w:rsid w:val="00DC2A4E"/>
    <w:pPr>
      <w:spacing w:after="80"/>
    </w:pPr>
  </w:style>
  <w:style w:type="paragraph" w:customStyle="1" w:styleId="SX-Date">
    <w:name w:val="SX-Date"/>
    <w:basedOn w:val="a"/>
    <w:qFormat/>
    <w:rsid w:val="00DC2A4E"/>
    <w:pPr>
      <w:widowControl/>
      <w:wordWrap/>
      <w:autoSpaceDE/>
      <w:autoSpaceDN/>
      <w:spacing w:before="180"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DC2A4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2A4E"/>
    <w:pPr>
      <w:jc w:val="both"/>
    </w:pPr>
    <w:rPr>
      <w:sz w:val="18"/>
    </w:rPr>
  </w:style>
  <w:style w:type="paragraph" w:customStyle="1" w:styleId="SX-References">
    <w:name w:val="SX-References"/>
    <w:basedOn w:val="a"/>
    <w:rsid w:val="00DC2A4E"/>
    <w:pPr>
      <w:widowControl/>
      <w:wordWrap/>
      <w:autoSpaceDE/>
      <w:autoSpaceDN/>
      <w:spacing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DC2A4E"/>
    <w:pPr>
      <w:widowControl/>
      <w:wordWrap/>
      <w:autoSpaceDE/>
      <w:autoSpaceDN/>
      <w:spacing w:before="200" w:after="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DC2A4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2A4E"/>
  </w:style>
  <w:style w:type="paragraph" w:customStyle="1" w:styleId="SX-Tablehead">
    <w:name w:val="SX-Tablehead"/>
    <w:basedOn w:val="a"/>
    <w:qFormat/>
    <w:rsid w:val="00DC2A4E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SX-Tablelegend">
    <w:name w:val="SX-Tablelegend"/>
    <w:basedOn w:val="a"/>
    <w:qFormat/>
    <w:rsid w:val="00DC2A4E"/>
    <w:pPr>
      <w:widowControl/>
      <w:wordWrap/>
      <w:autoSpaceDE/>
      <w:autoSpaceDN/>
      <w:spacing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DC2A4E"/>
    <w:pPr>
      <w:widowControl/>
      <w:wordWrap/>
      <w:autoSpaceDE/>
      <w:autoSpaceDN/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DC2A4E"/>
    <w:pPr>
      <w:widowControl/>
      <w:wordWrap/>
      <w:autoSpaceDE/>
      <w:autoSpaceDN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DC2A4E"/>
    <w:pPr>
      <w:widowControl/>
      <w:wordWrap/>
      <w:autoSpaceDE/>
      <w:autoSpaceDN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DC2A4E"/>
    <w:pPr>
      <w:spacing w:before="0"/>
    </w:pPr>
  </w:style>
  <w:style w:type="paragraph" w:customStyle="1" w:styleId="Tabletext">
    <w:name w:val="Table text"/>
    <w:basedOn w:val="BaseText"/>
    <w:rsid w:val="00DC2A4E"/>
    <w:pPr>
      <w:spacing w:before="0"/>
    </w:pPr>
  </w:style>
  <w:style w:type="paragraph" w:customStyle="1" w:styleId="TableLegend">
    <w:name w:val="TableLegend"/>
    <w:basedOn w:val="BaseText"/>
    <w:rsid w:val="00DC2A4E"/>
    <w:pPr>
      <w:spacing w:before="0"/>
    </w:pPr>
  </w:style>
  <w:style w:type="paragraph" w:customStyle="1" w:styleId="TableTitle">
    <w:name w:val="TableTitle"/>
    <w:basedOn w:val="BaseHeading"/>
    <w:rsid w:val="00DC2A4E"/>
  </w:style>
  <w:style w:type="paragraph" w:customStyle="1" w:styleId="Teaser">
    <w:name w:val="Teaser"/>
    <w:basedOn w:val="BaseText"/>
    <w:rsid w:val="00DC2A4E"/>
  </w:style>
  <w:style w:type="paragraph" w:customStyle="1" w:styleId="TWIS">
    <w:name w:val="TWIS"/>
    <w:basedOn w:val="AbstractSummary"/>
    <w:rsid w:val="00DC2A4E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DC2A4E"/>
    <w:pPr>
      <w:widowControl/>
      <w:wordWrap/>
      <w:autoSpaceDE/>
      <w:autoSpaceDN/>
      <w:spacing w:after="0"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DC2A4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C2A4E"/>
  </w:style>
  <w:style w:type="paragraph" w:customStyle="1" w:styleId="Default">
    <w:name w:val="Default"/>
    <w:rsid w:val="00DC2A4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C2A4E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C2A4E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C2A4E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C2A4E"/>
    <w:rPr>
      <w:rFonts w:ascii="맑은 고딕" w:eastAsia="맑은 고딕" w:hAnsi="맑은 고딕" w:cs="Times New Roman"/>
      <w:noProof/>
    </w:rPr>
  </w:style>
  <w:style w:type="paragraph" w:customStyle="1" w:styleId="11">
    <w:name w:val="목록 단락1"/>
    <w:basedOn w:val="a"/>
    <w:next w:val="af2"/>
    <w:uiPriority w:val="34"/>
    <w:qFormat/>
    <w:rsid w:val="00DC2A4E"/>
    <w:pPr>
      <w:ind w:leftChars="400" w:left="800"/>
    </w:pPr>
  </w:style>
  <w:style w:type="paragraph" w:customStyle="1" w:styleId="12">
    <w:name w:val="절(1.)"/>
    <w:uiPriority w:val="3"/>
    <w:rsid w:val="00DC2A4E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ÇÑÄÄ¹ÙÅÁ" w:eastAsia="Times New Roman" w:hAnsi="ÇÑÄÄ¹ÙÅÁ" w:cs="ÇÑÄÄ¹ÙÅÁ"/>
      <w:b/>
      <w:bCs/>
      <w:color w:val="000000"/>
      <w:kern w:val="0"/>
      <w:sz w:val="28"/>
      <w:szCs w:val="28"/>
    </w:rPr>
  </w:style>
  <w:style w:type="paragraph" w:styleId="af3">
    <w:name w:val="Body Text"/>
    <w:basedOn w:val="a"/>
    <w:link w:val="Char5"/>
    <w:uiPriority w:val="1"/>
    <w:rsid w:val="00DC2A4E"/>
    <w:pPr>
      <w:adjustRightInd w:val="0"/>
      <w:snapToGrid w:val="0"/>
      <w:spacing w:after="0" w:line="384" w:lineRule="auto"/>
      <w:ind w:firstLine="200"/>
      <w:textAlignment w:val="baseline"/>
    </w:pPr>
    <w:rPr>
      <w:rFonts w:ascii="ÇÑÄÄ¹ÙÅÁ" w:eastAsia="Times New Roman" w:hAnsi="ÇÑÄÄ¹ÙÅÁ" w:cs="ÇÑÄÄ¹ÙÅÁ"/>
      <w:color w:val="000000"/>
      <w:kern w:val="0"/>
      <w:sz w:val="24"/>
      <w:szCs w:val="24"/>
    </w:rPr>
  </w:style>
  <w:style w:type="character" w:customStyle="1" w:styleId="Char5">
    <w:name w:val="본문 Char"/>
    <w:basedOn w:val="a0"/>
    <w:link w:val="af3"/>
    <w:uiPriority w:val="1"/>
    <w:rsid w:val="00DC2A4E"/>
    <w:rPr>
      <w:rFonts w:ascii="ÇÑÄÄ¹ÙÅÁ" w:eastAsia="Times New Roman" w:hAnsi="ÇÑÄÄ¹ÙÅÁ" w:cs="ÇÑÄÄ¹ÙÅÁ"/>
      <w:color w:val="000000"/>
      <w:kern w:val="0"/>
      <w:sz w:val="24"/>
      <w:szCs w:val="24"/>
    </w:rPr>
  </w:style>
  <w:style w:type="character" w:styleId="af4">
    <w:name w:val="Placeholder Text"/>
    <w:basedOn w:val="a0"/>
    <w:uiPriority w:val="99"/>
    <w:semiHidden/>
    <w:rsid w:val="00DC2A4E"/>
    <w:rPr>
      <w:color w:val="808080"/>
    </w:rPr>
  </w:style>
  <w:style w:type="paragraph" w:styleId="af2">
    <w:name w:val="List Paragraph"/>
    <w:basedOn w:val="a"/>
    <w:uiPriority w:val="34"/>
    <w:qFormat/>
    <w:rsid w:val="00DC2A4E"/>
    <w:pPr>
      <w:ind w:leftChars="400" w:left="800"/>
    </w:pPr>
  </w:style>
  <w:style w:type="paragraph" w:customStyle="1" w:styleId="SMText">
    <w:name w:val="SM Text"/>
    <w:basedOn w:val="a"/>
    <w:link w:val="SMTextChar"/>
    <w:qFormat/>
    <w:rsid w:val="00DC2A4E"/>
    <w:pPr>
      <w:widowControl/>
      <w:wordWrap/>
      <w:autoSpaceDE/>
      <w:autoSpaceDN/>
      <w:spacing w:after="0" w:line="240" w:lineRule="auto"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TextChar">
    <w:name w:val="SM Text Char"/>
    <w:basedOn w:val="a0"/>
    <w:link w:val="SMText"/>
    <w:rsid w:val="00DC2A4E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f5">
    <w:name w:val="Table Grid"/>
    <w:basedOn w:val="a1"/>
    <w:uiPriority w:val="39"/>
    <w:rsid w:val="00735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920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5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1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115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161DA-5E0A-45AA-BD06-B10A29075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J</dc:creator>
  <cp:keywords/>
  <dc:description/>
  <cp:lastModifiedBy>Hee-Bok Park</cp:lastModifiedBy>
  <cp:revision>2</cp:revision>
  <cp:lastPrinted>2018-12-29T05:47:00Z</cp:lastPrinted>
  <dcterms:created xsi:type="dcterms:W3CDTF">2019-06-22T07:32:00Z</dcterms:created>
  <dcterms:modified xsi:type="dcterms:W3CDTF">2019-06-22T07:32:00Z</dcterms:modified>
</cp:coreProperties>
</file>